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C31500" w14:textId="6E04EF03" w:rsidR="00802818" w:rsidRDefault="00802818" w:rsidP="00AE7E97">
      <w:pPr>
        <w:spacing w:after="160" w:line="259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4"/>
        <w:gridCol w:w="640"/>
        <w:gridCol w:w="626"/>
        <w:gridCol w:w="653"/>
        <w:gridCol w:w="642"/>
        <w:gridCol w:w="633"/>
        <w:gridCol w:w="647"/>
        <w:gridCol w:w="1317"/>
        <w:gridCol w:w="1672"/>
        <w:gridCol w:w="1006"/>
      </w:tblGrid>
      <w:tr w:rsidR="00956496" w14:paraId="4BC848ED" w14:textId="2BE642F5" w:rsidTr="00956496">
        <w:tc>
          <w:tcPr>
            <w:tcW w:w="1514" w:type="dxa"/>
            <w:vMerge w:val="restart"/>
          </w:tcPr>
          <w:p w14:paraId="61FB609D" w14:textId="77777777" w:rsidR="00956496" w:rsidRDefault="00956496" w:rsidP="00F318FC">
            <w:pPr>
              <w:jc w:val="center"/>
            </w:pPr>
          </w:p>
        </w:tc>
        <w:tc>
          <w:tcPr>
            <w:tcW w:w="1919" w:type="dxa"/>
            <w:gridSpan w:val="3"/>
          </w:tcPr>
          <w:p w14:paraId="03B64D17" w14:textId="77777777" w:rsidR="00956496" w:rsidRPr="00706E43" w:rsidRDefault="00956496" w:rsidP="00F318FC">
            <w:pPr>
              <w:jc w:val="center"/>
              <w:rPr>
                <w:b/>
                <w:bCs/>
              </w:rPr>
            </w:pPr>
            <w:r w:rsidRPr="00706E43">
              <w:rPr>
                <w:b/>
                <w:bCs/>
              </w:rPr>
              <w:t>22°C</w:t>
            </w:r>
          </w:p>
        </w:tc>
        <w:tc>
          <w:tcPr>
            <w:tcW w:w="1922" w:type="dxa"/>
            <w:gridSpan w:val="3"/>
          </w:tcPr>
          <w:p w14:paraId="03B82DF9" w14:textId="77777777" w:rsidR="00956496" w:rsidRPr="00706E43" w:rsidRDefault="00956496" w:rsidP="00F318FC">
            <w:pPr>
              <w:jc w:val="center"/>
              <w:rPr>
                <w:b/>
                <w:bCs/>
              </w:rPr>
            </w:pPr>
            <w:r w:rsidRPr="00706E43">
              <w:rPr>
                <w:b/>
                <w:bCs/>
              </w:rPr>
              <w:t>34°C</w:t>
            </w:r>
          </w:p>
        </w:tc>
        <w:tc>
          <w:tcPr>
            <w:tcW w:w="1317" w:type="dxa"/>
            <w:vMerge w:val="restart"/>
          </w:tcPr>
          <w:p w14:paraId="0ABEAE7C" w14:textId="77777777" w:rsidR="00956496" w:rsidRDefault="00956496" w:rsidP="00F318F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teraction</w:t>
            </w:r>
          </w:p>
          <w:p w14:paraId="3BA37663" w14:textId="037E6283" w:rsidR="00956496" w:rsidRPr="00706E43" w:rsidRDefault="00956496" w:rsidP="00F318F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672" w:type="dxa"/>
            <w:vMerge w:val="restart"/>
          </w:tcPr>
          <w:p w14:paraId="09019573" w14:textId="225EC8CA" w:rsidR="00956496" w:rsidRPr="00706E43" w:rsidRDefault="00956496" w:rsidP="00F318F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ow Factor p-value (Temperature)</w:t>
            </w:r>
          </w:p>
        </w:tc>
        <w:tc>
          <w:tcPr>
            <w:tcW w:w="1006" w:type="dxa"/>
            <w:vMerge w:val="restart"/>
          </w:tcPr>
          <w:p w14:paraId="21378108" w14:textId="0C1C8206" w:rsidR="00956496" w:rsidRDefault="00956496" w:rsidP="00F318F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lumn Factor p-value</w:t>
            </w:r>
          </w:p>
          <w:p w14:paraId="1CCF1C52" w14:textId="316682DD" w:rsidR="00956496" w:rsidRPr="00706E43" w:rsidRDefault="00956496" w:rsidP="00F318F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US)</w:t>
            </w:r>
          </w:p>
        </w:tc>
      </w:tr>
      <w:tr w:rsidR="00956496" w14:paraId="7CAA3E2C" w14:textId="507E2A77" w:rsidTr="00956496">
        <w:tc>
          <w:tcPr>
            <w:tcW w:w="1514" w:type="dxa"/>
            <w:vMerge/>
          </w:tcPr>
          <w:p w14:paraId="5DA29106" w14:textId="77777777" w:rsidR="00956496" w:rsidRDefault="00956496" w:rsidP="00F318FC">
            <w:pPr>
              <w:jc w:val="center"/>
            </w:pPr>
          </w:p>
        </w:tc>
        <w:tc>
          <w:tcPr>
            <w:tcW w:w="640" w:type="dxa"/>
          </w:tcPr>
          <w:p w14:paraId="40A286B8" w14:textId="77777777" w:rsidR="00956496" w:rsidRPr="00706E43" w:rsidRDefault="00956496" w:rsidP="00F318FC">
            <w:pPr>
              <w:jc w:val="center"/>
              <w:rPr>
                <w:b/>
                <w:bCs/>
              </w:rPr>
            </w:pPr>
            <w:r w:rsidRPr="00706E43">
              <w:rPr>
                <w:b/>
                <w:bCs/>
              </w:rPr>
              <w:t>QUI</w:t>
            </w:r>
          </w:p>
        </w:tc>
        <w:tc>
          <w:tcPr>
            <w:tcW w:w="626" w:type="dxa"/>
          </w:tcPr>
          <w:p w14:paraId="36171E21" w14:textId="77777777" w:rsidR="00956496" w:rsidRPr="00706E43" w:rsidRDefault="00956496" w:rsidP="00F318FC">
            <w:pPr>
              <w:jc w:val="center"/>
              <w:rPr>
                <w:b/>
                <w:bCs/>
              </w:rPr>
            </w:pPr>
            <w:r w:rsidRPr="00706E43">
              <w:rPr>
                <w:b/>
                <w:bCs/>
              </w:rPr>
              <w:t>DW</w:t>
            </w:r>
          </w:p>
        </w:tc>
        <w:tc>
          <w:tcPr>
            <w:tcW w:w="653" w:type="dxa"/>
          </w:tcPr>
          <w:p w14:paraId="2FEBB74C" w14:textId="77777777" w:rsidR="00956496" w:rsidRPr="00706E43" w:rsidRDefault="00956496" w:rsidP="00F318FC">
            <w:pPr>
              <w:jc w:val="center"/>
              <w:rPr>
                <w:b/>
                <w:bCs/>
              </w:rPr>
            </w:pPr>
            <w:r w:rsidRPr="00706E43">
              <w:rPr>
                <w:b/>
                <w:bCs/>
              </w:rPr>
              <w:t>SUC</w:t>
            </w:r>
          </w:p>
        </w:tc>
        <w:tc>
          <w:tcPr>
            <w:tcW w:w="642" w:type="dxa"/>
          </w:tcPr>
          <w:p w14:paraId="00E3BA40" w14:textId="77777777" w:rsidR="00956496" w:rsidRPr="00706E43" w:rsidRDefault="00956496" w:rsidP="00F318FC">
            <w:pPr>
              <w:jc w:val="center"/>
              <w:rPr>
                <w:b/>
                <w:bCs/>
              </w:rPr>
            </w:pPr>
            <w:r w:rsidRPr="00706E43">
              <w:rPr>
                <w:b/>
                <w:bCs/>
              </w:rPr>
              <w:t>QUI</w:t>
            </w:r>
          </w:p>
        </w:tc>
        <w:tc>
          <w:tcPr>
            <w:tcW w:w="633" w:type="dxa"/>
          </w:tcPr>
          <w:p w14:paraId="3B6CE259" w14:textId="77777777" w:rsidR="00956496" w:rsidRPr="00706E43" w:rsidRDefault="00956496" w:rsidP="00F318FC">
            <w:pPr>
              <w:jc w:val="center"/>
              <w:rPr>
                <w:b/>
                <w:bCs/>
              </w:rPr>
            </w:pPr>
            <w:r w:rsidRPr="00706E43">
              <w:rPr>
                <w:b/>
                <w:bCs/>
              </w:rPr>
              <w:t>DW</w:t>
            </w:r>
          </w:p>
        </w:tc>
        <w:tc>
          <w:tcPr>
            <w:tcW w:w="647" w:type="dxa"/>
          </w:tcPr>
          <w:p w14:paraId="5B34338B" w14:textId="77777777" w:rsidR="00956496" w:rsidRPr="00706E43" w:rsidRDefault="00956496" w:rsidP="00F318FC">
            <w:pPr>
              <w:jc w:val="center"/>
              <w:rPr>
                <w:b/>
                <w:bCs/>
              </w:rPr>
            </w:pPr>
            <w:r w:rsidRPr="00706E43">
              <w:rPr>
                <w:b/>
                <w:bCs/>
              </w:rPr>
              <w:t>SUC</w:t>
            </w:r>
          </w:p>
        </w:tc>
        <w:tc>
          <w:tcPr>
            <w:tcW w:w="1317" w:type="dxa"/>
            <w:vMerge/>
          </w:tcPr>
          <w:p w14:paraId="132FE54F" w14:textId="77777777" w:rsidR="00956496" w:rsidRPr="00706E43" w:rsidRDefault="00956496" w:rsidP="00F318FC">
            <w:pPr>
              <w:jc w:val="center"/>
              <w:rPr>
                <w:b/>
                <w:bCs/>
              </w:rPr>
            </w:pPr>
          </w:p>
        </w:tc>
        <w:tc>
          <w:tcPr>
            <w:tcW w:w="1672" w:type="dxa"/>
            <w:vMerge/>
          </w:tcPr>
          <w:p w14:paraId="2F7CC584" w14:textId="77777777" w:rsidR="00956496" w:rsidRPr="00706E43" w:rsidRDefault="00956496" w:rsidP="00F318FC">
            <w:pPr>
              <w:jc w:val="center"/>
              <w:rPr>
                <w:b/>
                <w:bCs/>
              </w:rPr>
            </w:pPr>
          </w:p>
        </w:tc>
        <w:tc>
          <w:tcPr>
            <w:tcW w:w="1006" w:type="dxa"/>
            <w:vMerge/>
          </w:tcPr>
          <w:p w14:paraId="60B22D2C" w14:textId="77777777" w:rsidR="00956496" w:rsidRPr="00706E43" w:rsidRDefault="00956496" w:rsidP="00F318FC">
            <w:pPr>
              <w:jc w:val="center"/>
              <w:rPr>
                <w:b/>
                <w:bCs/>
              </w:rPr>
            </w:pPr>
          </w:p>
        </w:tc>
      </w:tr>
      <w:tr w:rsidR="00956496" w14:paraId="21CECBA8" w14:textId="2E7BD11E" w:rsidTr="00956496">
        <w:tc>
          <w:tcPr>
            <w:tcW w:w="1514" w:type="dxa"/>
          </w:tcPr>
          <w:p w14:paraId="2A2026A8" w14:textId="77777777" w:rsidR="00956496" w:rsidRPr="00921A75" w:rsidRDefault="00956496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t>shibire</w:t>
            </w:r>
            <w:r w:rsidRPr="00921A75">
              <w:rPr>
                <w:b/>
                <w:bCs/>
                <w:vertAlign w:val="superscript"/>
              </w:rPr>
              <w:t>ts1</w:t>
            </w:r>
          </w:p>
        </w:tc>
        <w:tc>
          <w:tcPr>
            <w:tcW w:w="640" w:type="dxa"/>
            <w:vAlign w:val="center"/>
          </w:tcPr>
          <w:p w14:paraId="2E77BA7F" w14:textId="77777777" w:rsidR="00956496" w:rsidRDefault="00956496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26" w:type="dxa"/>
            <w:vAlign w:val="center"/>
          </w:tcPr>
          <w:p w14:paraId="423A6E35" w14:textId="77777777" w:rsidR="00956496" w:rsidRDefault="00956496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53" w:type="dxa"/>
            <w:vAlign w:val="center"/>
          </w:tcPr>
          <w:p w14:paraId="56A2B973" w14:textId="77777777" w:rsidR="00956496" w:rsidRDefault="00956496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42" w:type="dxa"/>
            <w:vAlign w:val="center"/>
          </w:tcPr>
          <w:p w14:paraId="3BB15495" w14:textId="77777777" w:rsidR="00956496" w:rsidRDefault="00956496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33" w:type="dxa"/>
            <w:vAlign w:val="center"/>
          </w:tcPr>
          <w:p w14:paraId="1D06AFDF" w14:textId="77777777" w:rsidR="00956496" w:rsidRDefault="00956496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47" w:type="dxa"/>
            <w:vAlign w:val="center"/>
          </w:tcPr>
          <w:p w14:paraId="2495CC64" w14:textId="77777777" w:rsidR="00956496" w:rsidRDefault="00956496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7" w:type="dxa"/>
          </w:tcPr>
          <w:p w14:paraId="5F124776" w14:textId="1901CD7D" w:rsidR="00956496" w:rsidRDefault="00956496" w:rsidP="00F318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80</w:t>
            </w:r>
          </w:p>
        </w:tc>
        <w:tc>
          <w:tcPr>
            <w:tcW w:w="1672" w:type="dxa"/>
          </w:tcPr>
          <w:p w14:paraId="5B4C525B" w14:textId="1BA3B2BC" w:rsidR="00956496" w:rsidRDefault="00956496" w:rsidP="00F318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90</w:t>
            </w:r>
          </w:p>
        </w:tc>
        <w:tc>
          <w:tcPr>
            <w:tcW w:w="1006" w:type="dxa"/>
          </w:tcPr>
          <w:p w14:paraId="1A005AC2" w14:textId="4CA3C846" w:rsidR="00956496" w:rsidRDefault="00956496" w:rsidP="00F318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01</w:t>
            </w:r>
          </w:p>
        </w:tc>
      </w:tr>
      <w:tr w:rsidR="00956496" w14:paraId="48F2F562" w14:textId="1AA674F5" w:rsidTr="00956496">
        <w:tc>
          <w:tcPr>
            <w:tcW w:w="1514" w:type="dxa"/>
          </w:tcPr>
          <w:p w14:paraId="1567AFC5" w14:textId="77777777" w:rsidR="00956496" w:rsidRPr="00921A75" w:rsidRDefault="00956496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t>DAN-c1</w:t>
            </w:r>
            <w:r w:rsidRPr="00921A75">
              <w:rPr>
                <w:b/>
                <w:bCs/>
              </w:rPr>
              <w:sym w:font="Symbol" w:char="F0B4"/>
            </w:r>
            <w:r w:rsidRPr="00921A75">
              <w:rPr>
                <w:b/>
                <w:bCs/>
              </w:rPr>
              <w:t>shibire</w:t>
            </w:r>
            <w:r w:rsidRPr="00921A75">
              <w:rPr>
                <w:b/>
                <w:bCs/>
                <w:vertAlign w:val="superscript"/>
              </w:rPr>
              <w:t>ts1</w:t>
            </w:r>
          </w:p>
        </w:tc>
        <w:tc>
          <w:tcPr>
            <w:tcW w:w="640" w:type="dxa"/>
            <w:vAlign w:val="center"/>
          </w:tcPr>
          <w:p w14:paraId="45CED3D6" w14:textId="77777777" w:rsidR="00956496" w:rsidRDefault="00956496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26" w:type="dxa"/>
            <w:vAlign w:val="center"/>
          </w:tcPr>
          <w:p w14:paraId="2AA18638" w14:textId="77777777" w:rsidR="00956496" w:rsidRDefault="00956496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53" w:type="dxa"/>
            <w:vAlign w:val="center"/>
          </w:tcPr>
          <w:p w14:paraId="11A6E525" w14:textId="77777777" w:rsidR="00956496" w:rsidRDefault="00956496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42" w:type="dxa"/>
            <w:vAlign w:val="center"/>
          </w:tcPr>
          <w:p w14:paraId="4AB164E7" w14:textId="77777777" w:rsidR="00956496" w:rsidRDefault="00956496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33" w:type="dxa"/>
            <w:vAlign w:val="center"/>
          </w:tcPr>
          <w:p w14:paraId="1278CF0F" w14:textId="77777777" w:rsidR="00956496" w:rsidRDefault="00956496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47" w:type="dxa"/>
            <w:vAlign w:val="center"/>
          </w:tcPr>
          <w:p w14:paraId="3FAC1D75" w14:textId="77777777" w:rsidR="00956496" w:rsidRDefault="00956496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7" w:type="dxa"/>
          </w:tcPr>
          <w:p w14:paraId="7EE1A27B" w14:textId="60968EF4" w:rsidR="00956496" w:rsidRDefault="00956496" w:rsidP="00F318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672" w:type="dxa"/>
          </w:tcPr>
          <w:p w14:paraId="312353D4" w14:textId="44FE3282" w:rsidR="00956496" w:rsidRDefault="00664D0B" w:rsidP="00F318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06" w:type="dxa"/>
          </w:tcPr>
          <w:p w14:paraId="3353AB55" w14:textId="65BACE8E" w:rsidR="00956496" w:rsidRDefault="00664D0B" w:rsidP="00F318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956496" w14:paraId="0CDFDE4A" w14:textId="2BE0A203" w:rsidTr="00956496">
        <w:tc>
          <w:tcPr>
            <w:tcW w:w="1514" w:type="dxa"/>
          </w:tcPr>
          <w:p w14:paraId="2BBC8F50" w14:textId="77777777" w:rsidR="00956496" w:rsidRPr="00921A75" w:rsidRDefault="00956496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t>DAN-c1</w:t>
            </w:r>
          </w:p>
        </w:tc>
        <w:tc>
          <w:tcPr>
            <w:tcW w:w="640" w:type="dxa"/>
            <w:vAlign w:val="center"/>
          </w:tcPr>
          <w:p w14:paraId="7BD2BA50" w14:textId="77777777" w:rsidR="00956496" w:rsidRDefault="00956496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26" w:type="dxa"/>
            <w:vAlign w:val="center"/>
          </w:tcPr>
          <w:p w14:paraId="5E428F7D" w14:textId="77777777" w:rsidR="00956496" w:rsidRDefault="00956496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53" w:type="dxa"/>
            <w:vAlign w:val="center"/>
          </w:tcPr>
          <w:p w14:paraId="3A879523" w14:textId="77777777" w:rsidR="00956496" w:rsidRDefault="00956496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42" w:type="dxa"/>
            <w:vAlign w:val="center"/>
          </w:tcPr>
          <w:p w14:paraId="7E713AAD" w14:textId="77777777" w:rsidR="00956496" w:rsidRDefault="00956496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33" w:type="dxa"/>
            <w:vAlign w:val="center"/>
          </w:tcPr>
          <w:p w14:paraId="58E4EC51" w14:textId="77777777" w:rsidR="00956496" w:rsidRDefault="00956496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47" w:type="dxa"/>
            <w:vAlign w:val="center"/>
          </w:tcPr>
          <w:p w14:paraId="614AC7CD" w14:textId="77777777" w:rsidR="00956496" w:rsidRDefault="00956496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7" w:type="dxa"/>
          </w:tcPr>
          <w:p w14:paraId="63B42787" w14:textId="6D3D1766" w:rsidR="00956496" w:rsidRDefault="00956496" w:rsidP="00F318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43</w:t>
            </w:r>
          </w:p>
        </w:tc>
        <w:tc>
          <w:tcPr>
            <w:tcW w:w="1672" w:type="dxa"/>
          </w:tcPr>
          <w:p w14:paraId="115D491A" w14:textId="5BB79EDC" w:rsidR="00956496" w:rsidRDefault="00956496" w:rsidP="00F318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64</w:t>
            </w:r>
          </w:p>
        </w:tc>
        <w:tc>
          <w:tcPr>
            <w:tcW w:w="1006" w:type="dxa"/>
          </w:tcPr>
          <w:p w14:paraId="42CA22DE" w14:textId="2E565309" w:rsidR="00956496" w:rsidRDefault="00956496" w:rsidP="00F318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01</w:t>
            </w:r>
          </w:p>
        </w:tc>
      </w:tr>
      <w:tr w:rsidR="00956496" w14:paraId="4054460A" w14:textId="5FA86FDE" w:rsidTr="00956496">
        <w:tc>
          <w:tcPr>
            <w:tcW w:w="1514" w:type="dxa"/>
          </w:tcPr>
          <w:p w14:paraId="035F760F" w14:textId="77777777" w:rsidR="00956496" w:rsidRPr="00921A75" w:rsidRDefault="00956496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t>DAN-c1</w:t>
            </w:r>
            <w:r w:rsidRPr="00921A75">
              <w:rPr>
                <w:b/>
                <w:bCs/>
              </w:rPr>
              <w:sym w:font="Symbol" w:char="F0B4"/>
            </w:r>
            <w:r w:rsidRPr="00921A75">
              <w:rPr>
                <w:b/>
                <w:bCs/>
              </w:rPr>
              <w:t>dTRPA1</w:t>
            </w:r>
          </w:p>
        </w:tc>
        <w:tc>
          <w:tcPr>
            <w:tcW w:w="640" w:type="dxa"/>
            <w:vAlign w:val="center"/>
          </w:tcPr>
          <w:p w14:paraId="0040C145" w14:textId="77777777" w:rsidR="00956496" w:rsidRDefault="00956496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26" w:type="dxa"/>
            <w:vAlign w:val="center"/>
          </w:tcPr>
          <w:p w14:paraId="4F4320CC" w14:textId="77777777" w:rsidR="00956496" w:rsidRDefault="00956496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53" w:type="dxa"/>
            <w:vAlign w:val="center"/>
          </w:tcPr>
          <w:p w14:paraId="5D4E1CCF" w14:textId="77777777" w:rsidR="00956496" w:rsidRDefault="00956496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42" w:type="dxa"/>
            <w:vAlign w:val="center"/>
          </w:tcPr>
          <w:p w14:paraId="18B40C3D" w14:textId="77777777" w:rsidR="00956496" w:rsidRDefault="00956496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33" w:type="dxa"/>
            <w:vAlign w:val="center"/>
          </w:tcPr>
          <w:p w14:paraId="4E464E3C" w14:textId="77777777" w:rsidR="00956496" w:rsidRDefault="00956496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47" w:type="dxa"/>
            <w:vAlign w:val="center"/>
          </w:tcPr>
          <w:p w14:paraId="7A3437F9" w14:textId="77777777" w:rsidR="00956496" w:rsidRDefault="00956496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17" w:type="dxa"/>
          </w:tcPr>
          <w:p w14:paraId="5BD893F4" w14:textId="011D98CC" w:rsidR="00956496" w:rsidRDefault="00956496" w:rsidP="00F318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672" w:type="dxa"/>
          </w:tcPr>
          <w:p w14:paraId="1EB0DE98" w14:textId="0552C971" w:rsidR="00956496" w:rsidRDefault="00664D0B" w:rsidP="00F318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06" w:type="dxa"/>
          </w:tcPr>
          <w:p w14:paraId="025836BA" w14:textId="206C5FAA" w:rsidR="00956496" w:rsidRDefault="00664D0B" w:rsidP="00F318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956496" w14:paraId="353B24B0" w14:textId="0D383851" w:rsidTr="00956496">
        <w:tc>
          <w:tcPr>
            <w:tcW w:w="1514" w:type="dxa"/>
          </w:tcPr>
          <w:p w14:paraId="7C0FCDC3" w14:textId="77777777" w:rsidR="00956496" w:rsidRPr="00921A75" w:rsidRDefault="00956496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t>dTRPA1</w:t>
            </w:r>
          </w:p>
        </w:tc>
        <w:tc>
          <w:tcPr>
            <w:tcW w:w="640" w:type="dxa"/>
            <w:vAlign w:val="center"/>
          </w:tcPr>
          <w:p w14:paraId="0555B3C5" w14:textId="77777777" w:rsidR="00956496" w:rsidRDefault="00956496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26" w:type="dxa"/>
            <w:vAlign w:val="center"/>
          </w:tcPr>
          <w:p w14:paraId="43DE3ED8" w14:textId="77777777" w:rsidR="00956496" w:rsidRDefault="00956496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53" w:type="dxa"/>
            <w:vAlign w:val="center"/>
          </w:tcPr>
          <w:p w14:paraId="401DB9BD" w14:textId="77777777" w:rsidR="00956496" w:rsidRDefault="00956496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42" w:type="dxa"/>
            <w:vAlign w:val="center"/>
          </w:tcPr>
          <w:p w14:paraId="4F6B5642" w14:textId="77777777" w:rsidR="00956496" w:rsidRDefault="00956496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33" w:type="dxa"/>
            <w:vAlign w:val="center"/>
          </w:tcPr>
          <w:p w14:paraId="63D91092" w14:textId="77777777" w:rsidR="00956496" w:rsidRDefault="00956496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47" w:type="dxa"/>
            <w:vAlign w:val="center"/>
          </w:tcPr>
          <w:p w14:paraId="195D8EC7" w14:textId="77777777" w:rsidR="00956496" w:rsidRDefault="00956496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17" w:type="dxa"/>
          </w:tcPr>
          <w:p w14:paraId="40D53E7D" w14:textId="19A3E28E" w:rsidR="00956496" w:rsidRDefault="00956496" w:rsidP="00F318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01</w:t>
            </w:r>
          </w:p>
        </w:tc>
        <w:tc>
          <w:tcPr>
            <w:tcW w:w="1672" w:type="dxa"/>
          </w:tcPr>
          <w:p w14:paraId="4FCB21AF" w14:textId="2FA9FA35" w:rsidR="00956496" w:rsidRDefault="00956496" w:rsidP="00F318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28</w:t>
            </w:r>
          </w:p>
        </w:tc>
        <w:tc>
          <w:tcPr>
            <w:tcW w:w="1006" w:type="dxa"/>
          </w:tcPr>
          <w:p w14:paraId="3ED810CA" w14:textId="1BFE57A0" w:rsidR="00956496" w:rsidRDefault="00956496" w:rsidP="00F318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01</w:t>
            </w:r>
          </w:p>
        </w:tc>
      </w:tr>
    </w:tbl>
    <w:p w14:paraId="488DD4F6" w14:textId="19F1ECE1" w:rsidR="0047056F" w:rsidRDefault="0047056F" w:rsidP="00AE7E97">
      <w:pPr>
        <w:spacing w:after="160" w:line="259" w:lineRule="auto"/>
      </w:pPr>
    </w:p>
    <w:sectPr w:rsidR="004705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3FF"/>
    <w:rsid w:val="000216E8"/>
    <w:rsid w:val="000C3BAD"/>
    <w:rsid w:val="001D7BBF"/>
    <w:rsid w:val="00221C7C"/>
    <w:rsid w:val="0047056F"/>
    <w:rsid w:val="004D72C0"/>
    <w:rsid w:val="005A336D"/>
    <w:rsid w:val="00664D0B"/>
    <w:rsid w:val="00673D4B"/>
    <w:rsid w:val="007D485B"/>
    <w:rsid w:val="00801D4F"/>
    <w:rsid w:val="00802818"/>
    <w:rsid w:val="0084136A"/>
    <w:rsid w:val="00855109"/>
    <w:rsid w:val="00885191"/>
    <w:rsid w:val="00956496"/>
    <w:rsid w:val="00971255"/>
    <w:rsid w:val="00AE7E97"/>
    <w:rsid w:val="00B04B62"/>
    <w:rsid w:val="00C6196F"/>
    <w:rsid w:val="00CE3C26"/>
    <w:rsid w:val="00E11DDA"/>
    <w:rsid w:val="00E22467"/>
    <w:rsid w:val="00F020A6"/>
    <w:rsid w:val="00F318FC"/>
    <w:rsid w:val="00F74310"/>
    <w:rsid w:val="00F943FF"/>
    <w:rsid w:val="00FF0884"/>
    <w:rsid w:val="00FF4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81859"/>
  <w15:chartTrackingRefBased/>
  <w15:docId w15:val="{83646182-C530-48E4-BB2C-60F8867B1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2C0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2C0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094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Qi</dc:creator>
  <cp:keywords/>
  <dc:description/>
  <cp:lastModifiedBy>Cheng Qi</cp:lastModifiedBy>
  <cp:revision>16</cp:revision>
  <dcterms:created xsi:type="dcterms:W3CDTF">2023-10-23T03:34:00Z</dcterms:created>
  <dcterms:modified xsi:type="dcterms:W3CDTF">2025-07-15T23:06:00Z</dcterms:modified>
</cp:coreProperties>
</file>